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11BA6" w14:textId="09F97734" w:rsidR="009B547E" w:rsidRDefault="009B547E">
      <w:pPr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1638"/>
        <w:gridCol w:w="2250"/>
        <w:gridCol w:w="3870"/>
        <w:gridCol w:w="1886"/>
      </w:tblGrid>
      <w:tr w:rsidR="009B547E" w:rsidRPr="0097762C" w14:paraId="3EB68C24" w14:textId="77777777" w:rsidTr="00530B2D">
        <w:trPr>
          <w:trHeight w:val="319"/>
        </w:trPr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DE5C1D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808FD7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1AF3A3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8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018775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9B547E" w:rsidRPr="0097762C" w14:paraId="3457BCB1" w14:textId="77777777" w:rsidTr="00530B2D">
        <w:trPr>
          <w:trHeight w:val="319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B05A2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3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41FC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eticum</w:t>
            </w:r>
            <w:proofErr w:type="spellEnd"/>
            <w:proofErr w:type="gram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-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3B595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-type AMB-1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A205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58B9EE08-AF6F-4AD5-AEC2-99540D1AFEF3&lt;/uuid&gt;&lt;priority&gt;0&lt;/priority&gt;&lt;publications&gt;&lt;publication&gt;&lt;uuid&gt;02FF345C-421E-4852-AC9A-3C9732E1A1F8&lt;/uuid&gt;&lt;volume&gt;107&lt;/volume&gt;&lt;doi&gt;10.1073/pnas.0914439107&lt;/doi&gt;&lt;startpage&gt;5593&lt;/startpage&gt;&lt;publication_date&gt;99201003231200000000222000&lt;/publication_date&gt;&lt;url&gt;http://www.pnas.org/cgi/doi/10.1073/pnas.0914439107&lt;/url&gt;&lt;citekey&gt;Murat:2010hb&lt;/citekey&gt;&lt;type&gt;400&lt;/type&gt;&lt;title&gt;Comprehensive genetic dissection of the magnetosome gene island reveals the step-wise assembly of a prokaryotic organelle&lt;/title&gt;&lt;number&gt;12&lt;/number&gt;&lt;subtype&gt;400&lt;/subtype&gt;&lt;endpage&gt;5598&lt;/endpag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D&lt;/firstName&gt;&lt;lastName&gt;Murat&lt;/lastName&gt;&lt;/author&gt;&lt;author&gt;&lt;firstName&gt;A&lt;/firstName&gt;&lt;lastName&gt;Quinlan&lt;/lastName&gt;&lt;/author&gt;&lt;author&gt;&lt;firstName&gt;H&lt;/firstName&gt;&lt;lastName&gt;Vali&lt;/lastName&gt;&lt;/author&gt;&lt;author&gt;&lt;firstName&gt;A&lt;/firstName&gt;&lt;lastName&gt;Komeili&lt;/lastName&gt;&lt;/author&gt;&lt;/authors&gt;&lt;/publication&gt;&lt;/publications&gt;&lt;cites&gt;&lt;/cites&gt;&lt;/citation&gt;</w:instrTex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urat et al. 2010)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7837C14D" w14:textId="77777777" w:rsidTr="00530B2D">
        <w:trPr>
          <w:trHeight w:val="31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4EE9B5C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CACFB7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eticum</w:t>
            </w:r>
            <w:proofErr w:type="spellEnd"/>
            <w:proofErr w:type="gram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-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F8FA1A2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P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4388AF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1CB9DB5F-103D-4C4E-9359-09772B56B2A5&lt;/uuid&gt;&lt;priority&gt;0&lt;/priority&gt;&lt;publications&gt;&lt;publication&gt;&lt;uuid&gt;02FF345C-421E-4852-AC9A-3C9732E1A1F8&lt;/uuid&gt;&lt;volume&gt;107&lt;/volume&gt;&lt;doi&gt;10.1073/pnas.0914439107&lt;/doi&gt;&lt;startpage&gt;5593&lt;/startpage&gt;&lt;publication_date&gt;99201003231200000000222000&lt;/publication_date&gt;&lt;url&gt;http://www.pnas.org/cgi/doi/10.1073/pnas.0914439107&lt;/url&gt;&lt;citekey&gt;Murat:2010hb&lt;/citekey&gt;&lt;type&gt;400&lt;/type&gt;&lt;title&gt;Comprehensive genetic dissection of the magnetosome gene island reveals the step-wise assembly of a prokaryotic organelle&lt;/title&gt;&lt;number&gt;12&lt;/number&gt;&lt;subtype&gt;400&lt;/subtype&gt;&lt;endpage&gt;5598&lt;/endpag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D&lt;/firstName&gt;&lt;lastName&gt;Murat&lt;/lastName&gt;&lt;/author&gt;&lt;author&gt;&lt;firstName&gt;A&lt;/firstName&gt;&lt;lastName&gt;Quinlan&lt;/lastName&gt;&lt;/author&gt;&lt;author&gt;&lt;firstName&gt;H&lt;/firstName&gt;&lt;lastName&gt;Vali&lt;/lastName&gt;&lt;/author&gt;&lt;author&gt;&lt;firstName&gt;A&lt;/firstName&gt;&lt;lastName&gt;Komeili&lt;/lastName&gt;&lt;/author&gt;&lt;/authors&gt;&lt;/publication&gt;&lt;/publications&gt;&lt;cites&gt;&lt;/cites&gt;&lt;/citation&gt;</w:instrTex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urat et al. 2010)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0F77E81F" w14:textId="77777777" w:rsidTr="00530B2D">
        <w:trPr>
          <w:trHeight w:val="31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DFFA12F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D7457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eticum</w:t>
            </w:r>
            <w:proofErr w:type="spellEnd"/>
            <w:proofErr w:type="gram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-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78FD0D3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E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34B0127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3B9F7B9A-3B50-491E-8C5D-DF5D0D515DD2&lt;/uuid&gt;&lt;priority&gt;0&lt;/priority&gt;&lt;publications&gt;&lt;publication&gt;&lt;uuid&gt;3A0B01E6-1D6D-4476-A266-959FC22E6220&lt;/uuid&gt;&lt;volume&gt;80&lt;/volume&gt;&lt;doi&gt;10.1111/j.1365-2958.2011.07631.x&lt;/doi&gt;&lt;subtitle&gt;Role of the MamE protease in bacterial organelle formation&lt;/subtitle&gt;&lt;startpage&gt;1075&lt;/startpage&gt;&lt;publication_date&gt;99201103301200000000222000&lt;/publication_date&gt;&lt;url&gt;http://doi.wiley.com/10.1111/j.1365-2958.2011.07631.x&lt;/url&gt;&lt;citekey&gt;Quinlan:2011co&lt;/citekey&gt;&lt;type&gt;400&lt;/type&gt;&lt;title&gt;The HtrA/DegP family protease MamE is a bifunctional protein with roles in magnetosome protein localization and magnetite biomineralization&lt;/title&gt;&lt;number&gt;4&lt;/number&gt;&lt;subtype&gt;400&lt;/subtype&gt;&lt;endpage&gt;1087&lt;/endpage&gt;&lt;bundle&gt;&lt;publication&gt;&lt;title&gt;Molecular Microbiology&lt;/title&gt;&lt;type&gt;-100&lt;/type&gt;&lt;subtype&gt;-100&lt;/subtype&gt;&lt;uuid&gt;AEF2F7CB-9BA9-43F2-AF1F-1858B99788B8&lt;/uuid&gt;&lt;/publication&gt;&lt;/bundle&gt;&lt;authors&gt;&lt;author&gt;&lt;firstName&gt;Anna&lt;/firstName&gt;&lt;lastName&gt;Quinlan&lt;/lastName&gt;&lt;/author&gt;&lt;author&gt;&lt;firstName&gt;Dorothée&lt;/firstName&gt;&lt;lastName&gt;Murat&lt;/lastName&gt;&lt;/author&gt;&lt;author&gt;&lt;firstName&gt;Hojatollah&lt;/firstName&gt;&lt;lastName&gt;Vali&lt;/lastName&gt;&lt;/author&gt;&lt;author&gt;&lt;firstName&gt;Arash&lt;/firstName&gt;&lt;lastName&gt;Komeili&lt;/lastName&gt;&lt;/author&gt;&lt;/authors&gt;&lt;/publication&gt;&lt;/publications&gt;&lt;cites&gt;&lt;/cites&gt;&lt;/citation&gt;</w:instrTex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uinlan et al. 2011)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4891AD6A" w14:textId="77777777" w:rsidTr="00530B2D">
        <w:trPr>
          <w:trHeight w:val="31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610B48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9EA223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eticum</w:t>
            </w:r>
            <w:proofErr w:type="spellEnd"/>
            <w:proofErr w:type="gram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-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62E7D6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O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08DBCD3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F027DA67-44B2-48C4-8F6E-D3B978F620CC&lt;/uuid&gt;&lt;priority&gt;0&lt;/priority&gt;&lt;publications&gt;&lt;publication&gt;&lt;uuid&gt;3A0B01E6-1D6D-4476-A266-959FC22E6220&lt;/uuid&gt;&lt;volume&gt;80&lt;/volume&gt;&lt;doi&gt;10.1111/j.1365-2958.2011.07631.x&lt;/doi&gt;&lt;subtitle&gt;Role of the MamE protease in bacterial organelle formation&lt;/subtitle&gt;&lt;startpage&gt;1075&lt;/startpage&gt;&lt;publication_date&gt;99201103301200000000222000&lt;/publication_date&gt;&lt;url&gt;http://doi.wiley.com/10.1111/j.1365-2958.2011.07631.x&lt;/url&gt;&lt;citekey&gt;Quinlan:2011co&lt;/citekey&gt;&lt;type&gt;400&lt;/type&gt;&lt;title&gt;The HtrA/DegP family protease MamE is a bifunctional protein with roles in magnetosome protein localization and magnetite biomineralization&lt;/title&gt;&lt;number&gt;4&lt;/number&gt;&lt;subtype&gt;400&lt;/subtype&gt;&lt;endpage&gt;1087&lt;/endpage&gt;&lt;bundle&gt;&lt;publication&gt;&lt;title&gt;Molecular Microbiology&lt;/title&gt;&lt;type&gt;-100&lt;/type&gt;&lt;subtype&gt;-100&lt;/subtype&gt;&lt;uuid&gt;AEF2F7CB-9BA9-43F2-AF1F-1858B99788B8&lt;/uuid&gt;&lt;/publication&gt;&lt;/bundle&gt;&lt;authors&gt;&lt;author&gt;&lt;firstName&gt;Anna&lt;/firstName&gt;&lt;lastName&gt;Quinlan&lt;/lastName&gt;&lt;/author&gt;&lt;author&gt;&lt;firstName&gt;Dorothée&lt;/firstName&gt;&lt;lastName&gt;Murat&lt;/lastName&gt;&lt;/author&gt;&lt;author&gt;&lt;firstName&gt;Hojatollah&lt;/firstName&gt;&lt;lastName&gt;Vali&lt;/lastName&gt;&lt;/author&gt;&lt;author&gt;&lt;firstName&gt;Arash&lt;/firstName&gt;&lt;lastName&gt;Komeili&lt;/lastName&gt;&lt;/author&gt;&lt;/authors&gt;&lt;/publication&gt;&lt;/publications&gt;&lt;cites&gt;&lt;/cites&gt;&lt;/citation&gt;</w:instrTex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uinlan et al. 2011)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0936E679" w14:textId="77777777" w:rsidTr="00530B2D">
        <w:trPr>
          <w:trHeight w:val="65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7B68F4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2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A3737A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eticum</w:t>
            </w:r>
            <w:proofErr w:type="spellEnd"/>
            <w:proofErr w:type="gram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-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692039D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O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9;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ed from AK94 using pAK24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AA14DEA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10F966A1" w14:textId="77777777" w:rsidTr="00530B2D">
        <w:trPr>
          <w:trHeight w:val="65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A3468FB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2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AC216D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eticum</w:t>
            </w:r>
            <w:proofErr w:type="spellEnd"/>
            <w:proofErr w:type="gram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-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18B2DEF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O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9 +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WT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;</w:t>
            </w:r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allele reintroduced with pAK83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36E13C5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0250A4CD" w14:textId="77777777" w:rsidTr="00530B2D">
        <w:trPr>
          <w:trHeight w:val="65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AE2DDD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2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C657983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eticum</w:t>
            </w:r>
            <w:proofErr w:type="spellEnd"/>
            <w:proofErr w:type="gram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-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BF392D2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mamE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mamO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9 +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PD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;</w:t>
            </w:r>
            <w:r w:rsidRPr="008C38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allele reintroduced with pAK8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A54626C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11964AEB" w14:textId="77777777" w:rsidTr="00530B2D">
        <w:trPr>
          <w:trHeight w:val="33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ACEFE99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21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Pl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0A214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9AB8EB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ression strain;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58EC7DD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ilent</w:t>
            </w:r>
          </w:p>
        </w:tc>
      </w:tr>
      <w:tr w:rsidR="009B547E" w:rsidRPr="0097762C" w14:paraId="280EC7E7" w14:textId="77777777" w:rsidTr="00530B2D">
        <w:trPr>
          <w:trHeight w:val="31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DC4E6D9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5α (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λpir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5D8E5A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CEE2050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oning strai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65A7A34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B382D36B-8861-46F6-AC71-F9CE730E351D&lt;/uuid&gt;&lt;priority&gt;0&lt;/priority&gt;&lt;publications&gt;&lt;publication&gt;&lt;uuid&gt;02FF345C-421E-4852-AC9A-3C9732E1A1F8&lt;/uuid&gt;&lt;volume&gt;107&lt;/volume&gt;&lt;doi&gt;10.1073/pnas.0914439107&lt;/doi&gt;&lt;startpage&gt;5593&lt;/startpage&gt;&lt;publication_date&gt;99201003231200000000222000&lt;/publication_date&gt;&lt;url&gt;http://www.pnas.org/cgi/doi/10.1073/pnas.0914439107&lt;/url&gt;&lt;citekey&gt;Murat:2010hb&lt;/citekey&gt;&lt;type&gt;400&lt;/type&gt;&lt;title&gt;Comprehensive genetic dissection of the magnetosome gene island reveals the step-wise assembly of a prokaryotic organelle&lt;/title&gt;&lt;number&gt;12&lt;/number&gt;&lt;subtype&gt;400&lt;/subtype&gt;&lt;endpage&gt;5598&lt;/endpag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D&lt;/firstName&gt;&lt;lastName&gt;Murat&lt;/lastName&gt;&lt;/author&gt;&lt;author&gt;&lt;firstName&gt;A&lt;/firstName&gt;&lt;lastName&gt;Quinlan&lt;/lastName&gt;&lt;/author&gt;&lt;author&gt;&lt;firstName&gt;H&lt;/firstName&gt;&lt;lastName&gt;Vali&lt;/lastName&gt;&lt;/author&gt;&lt;author&gt;&lt;firstName&gt;A&lt;/firstName&gt;&lt;lastName&gt;Komeili&lt;/lastName&gt;&lt;/author&gt;&lt;/authors&gt;&lt;/publication&gt;&lt;/publications&gt;&lt;cites&gt;&lt;/cites&gt;&lt;/citation&gt;</w:instrTex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urat et al. 2010)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5CD85B99" w14:textId="77777777" w:rsidTr="00530B2D">
        <w:trPr>
          <w:trHeight w:val="65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A17A66F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30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58CF0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20B568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ing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n; DAP auxotroph used for plasmid transf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8032CBE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A0EA2083-3078-4721-8081-962D8E063D3A&lt;/uuid&gt;&lt;priority&gt;0&lt;/priority&gt;&lt;publications&gt;&lt;publication&gt;&lt;uuid&gt;02FF345C-421E-4852-AC9A-3C9732E1A1F8&lt;/uuid&gt;&lt;volume&gt;107&lt;/volume&gt;&lt;doi&gt;10.1073/pnas.0914439107&lt;/doi&gt;&lt;startpage&gt;5593&lt;/startpage&gt;&lt;publication_date&gt;99201003231200000000222000&lt;/publication_date&gt;&lt;url&gt;http://www.pnas.org/cgi/doi/10.1073/pnas.0914439107&lt;/url&gt;&lt;citekey&gt;Murat:2010hb&lt;/citekey&gt;&lt;type&gt;400&lt;/type&gt;&lt;title&gt;Comprehensive genetic dissection of the magnetosome gene island reveals the step-wise assembly of a prokaryotic organelle&lt;/title&gt;&lt;number&gt;12&lt;/number&gt;&lt;subtype&gt;400&lt;/subtype&gt;&lt;endpage&gt;5598&lt;/endpag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D&lt;/firstName&gt;&lt;lastName&gt;Murat&lt;/lastName&gt;&lt;/author&gt;&lt;author&gt;&lt;firstName&gt;A&lt;/firstName&gt;&lt;lastName&gt;Quinlan&lt;/lastName&gt;&lt;/author&gt;&lt;author&gt;&lt;firstName&gt;H&lt;/firstName&gt;&lt;lastName&gt;Vali&lt;/lastName&gt;&lt;/author&gt;&lt;author&gt;&lt;firstName&gt;A&lt;/firstName&gt;&lt;lastName&gt;Komeili&lt;/lastName&gt;&lt;/author&gt;&lt;/authors&gt;&lt;/publication&gt;&lt;/publications&gt;&lt;cites&gt;&lt;/cites&gt;&lt;/citation&gt;</w:instrTex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urat et al. 2010)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733EEFF8" w14:textId="77777777" w:rsidR="009B547E" w:rsidRDefault="009B547E" w:rsidP="009B547E">
      <w:pPr>
        <w:rPr>
          <w:rFonts w:ascii="Times New Roman" w:hAnsi="Times New Roman" w:cs="Times New Roman"/>
          <w:b/>
        </w:rPr>
      </w:pPr>
    </w:p>
    <w:p w14:paraId="5088F2CE" w14:textId="77777777" w:rsidR="009B547E" w:rsidRDefault="009B547E" w:rsidP="009B547E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 xml:space="preserve">Table S4. </w:t>
      </w:r>
      <w:r>
        <w:rPr>
          <w:rFonts w:ascii="Times New Roman" w:hAnsi="Times New Roman" w:cs="Times New Roman"/>
          <w:i/>
        </w:rPr>
        <w:t>Strains used in this study.</w:t>
      </w:r>
    </w:p>
    <w:p w14:paraId="25B448BA" w14:textId="77777777" w:rsidR="007958B7" w:rsidRDefault="007958B7">
      <w:bookmarkStart w:id="0" w:name="_GoBack"/>
      <w:bookmarkEnd w:id="0"/>
    </w:p>
    <w:sectPr w:rsidR="007958B7" w:rsidSect="00BC4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47E"/>
    <w:rsid w:val="006E2D13"/>
    <w:rsid w:val="007958B7"/>
    <w:rsid w:val="0081511A"/>
    <w:rsid w:val="0082338F"/>
    <w:rsid w:val="009B547E"/>
    <w:rsid w:val="00BC4AC7"/>
    <w:rsid w:val="00EF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62D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7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7</Words>
  <Characters>6881</Characters>
  <Application>Microsoft Macintosh Word</Application>
  <DocSecurity>0</DocSecurity>
  <Lines>57</Lines>
  <Paragraphs>16</Paragraphs>
  <ScaleCrop>false</ScaleCrop>
  <Company/>
  <LinksUpToDate>false</LinksUpToDate>
  <CharactersWithSpaces>8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16-01-19T22:09:00Z</dcterms:created>
  <dcterms:modified xsi:type="dcterms:W3CDTF">2016-01-19T22:09:00Z</dcterms:modified>
</cp:coreProperties>
</file>